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9A26" w14:textId="324DEC83" w:rsidR="00EC6796" w:rsidRPr="0022415D" w:rsidRDefault="00EC6796" w:rsidP="00000E00">
      <w:pPr>
        <w:adjustRightInd w:val="0"/>
        <w:jc w:val="center"/>
        <w:rPr>
          <w:b/>
          <w:bCs/>
        </w:rPr>
      </w:pPr>
      <w:r w:rsidRPr="0022415D">
        <w:rPr>
          <w:b/>
          <w:bCs/>
        </w:rPr>
        <w:t>Table S1</w:t>
      </w:r>
      <w:r w:rsidR="0047481E">
        <w:rPr>
          <w:rFonts w:hint="eastAsia"/>
          <w:b/>
          <w:bCs/>
        </w:rPr>
        <w:t>.</w:t>
      </w:r>
      <w:r w:rsidRPr="0022415D">
        <w:rPr>
          <w:b/>
          <w:bCs/>
        </w:rPr>
        <w:t xml:space="preserve"> </w:t>
      </w:r>
      <w:r w:rsidR="009E756E">
        <w:rPr>
          <w:b/>
          <w:bCs/>
        </w:rPr>
        <w:t>D</w:t>
      </w:r>
      <w:r w:rsidR="009E756E" w:rsidRPr="009E756E">
        <w:rPr>
          <w:b/>
          <w:bCs/>
        </w:rPr>
        <w:t>escription</w:t>
      </w:r>
      <w:r w:rsidR="009E756E">
        <w:rPr>
          <w:b/>
          <w:bCs/>
        </w:rPr>
        <w:t xml:space="preserve"> of m</w:t>
      </w:r>
      <w:r w:rsidRPr="0022415D">
        <w:rPr>
          <w:b/>
          <w:bCs/>
        </w:rPr>
        <w:t>issing variab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9"/>
        <w:gridCol w:w="1738"/>
      </w:tblGrid>
      <w:tr w:rsidR="009E756E" w:rsidRPr="009E756E" w14:paraId="07BB6A0B" w14:textId="77777777" w:rsidTr="00652395">
        <w:trPr>
          <w:cantSplit/>
          <w:tblHeader/>
          <w:jc w:val="center"/>
        </w:trPr>
        <w:tc>
          <w:tcPr>
            <w:tcW w:w="2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C57647" w14:textId="6B41BD92" w:rsidR="009E756E" w:rsidRPr="009E756E" w:rsidRDefault="009E756E" w:rsidP="00652395">
            <w:pPr>
              <w:keepNext/>
              <w:adjustRightInd w:val="0"/>
              <w:jc w:val="both"/>
              <w:rPr>
                <w:color w:val="000000"/>
              </w:rPr>
            </w:pPr>
            <w:r w:rsidRPr="00EE03E8">
              <w:rPr>
                <w:sz w:val="18"/>
                <w:szCs w:val="18"/>
              </w:rPr>
              <w:t>Variabl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577F4D" w14:textId="5C94AE7B" w:rsidR="009E756E" w:rsidRPr="009E756E" w:rsidRDefault="009E756E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9E756E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 </w:t>
            </w:r>
            <w:r w:rsidRPr="009E756E">
              <w:rPr>
                <w:color w:val="000000"/>
              </w:rPr>
              <w:t>(%)</w:t>
            </w:r>
          </w:p>
        </w:tc>
      </w:tr>
      <w:tr w:rsidR="009E756E" w:rsidRPr="009E756E" w14:paraId="69210FCC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DCE5" w14:textId="7FF33FD5" w:rsidR="009E756E" w:rsidRPr="009E756E" w:rsidRDefault="00BB37E2" w:rsidP="00652395">
            <w:pPr>
              <w:adjustRightInd w:val="0"/>
              <w:jc w:val="both"/>
              <w:rPr>
                <w:color w:val="000000"/>
              </w:rPr>
            </w:pPr>
            <w:r>
              <w:rPr>
                <w:color w:val="000000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A202D" w14:textId="38DE5DC3" w:rsidR="009E756E" w:rsidRPr="009E756E" w:rsidRDefault="0017376F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9E756E" w:rsidRPr="009E756E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3</w:t>
            </w:r>
            <w:r w:rsidR="009E756E" w:rsidRPr="009E756E">
              <w:rPr>
                <w:color w:val="000000"/>
              </w:rPr>
              <w:t>)</w:t>
            </w:r>
          </w:p>
        </w:tc>
      </w:tr>
      <w:tr w:rsidR="009E756E" w:rsidRPr="009E756E" w14:paraId="759BF73E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00D1" w14:textId="6FD3AB5F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D</w:t>
            </w:r>
            <w:r w:rsidR="0017376F">
              <w:rPr>
                <w:color w:val="000000"/>
              </w:rPr>
              <w:t>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277F" w14:textId="25993656" w:rsidR="009E756E" w:rsidRPr="009E756E" w:rsidRDefault="0017376F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9E756E" w:rsidRPr="009E756E">
              <w:rPr>
                <w:color w:val="000000"/>
              </w:rPr>
              <w:t xml:space="preserve"> (0.1</w:t>
            </w:r>
            <w:r>
              <w:rPr>
                <w:color w:val="000000"/>
              </w:rPr>
              <w:t>4</w:t>
            </w:r>
            <w:r w:rsidR="009E756E" w:rsidRPr="009E756E">
              <w:rPr>
                <w:color w:val="000000"/>
              </w:rPr>
              <w:t>)</w:t>
            </w:r>
          </w:p>
        </w:tc>
      </w:tr>
      <w:tr w:rsidR="009E756E" w:rsidRPr="009E756E" w14:paraId="39F7F1C2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09FE" w14:textId="77777777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Asth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15AE0" w14:textId="2F6ABFC7" w:rsidR="009E756E" w:rsidRPr="009E756E" w:rsidRDefault="0017376F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9E756E" w:rsidRPr="009E756E">
              <w:rPr>
                <w:color w:val="000000"/>
              </w:rPr>
              <w:t xml:space="preserve"> (0.09)</w:t>
            </w:r>
          </w:p>
        </w:tc>
      </w:tr>
      <w:tr w:rsidR="009E756E" w:rsidRPr="009E756E" w14:paraId="7E481024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263A9" w14:textId="77777777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Weight, k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62F7A" w14:textId="2E4C5D51" w:rsidR="009E756E" w:rsidRPr="009E756E" w:rsidRDefault="0017376F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9E756E" w:rsidRPr="009E756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61</w:t>
            </w:r>
            <w:r w:rsidR="009E756E" w:rsidRPr="009E756E">
              <w:rPr>
                <w:color w:val="000000"/>
              </w:rPr>
              <w:t>)</w:t>
            </w:r>
          </w:p>
        </w:tc>
      </w:tr>
      <w:tr w:rsidR="009E756E" w:rsidRPr="009E756E" w14:paraId="16A6893D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03774" w14:textId="77777777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Height, 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3913" w14:textId="3E20850F" w:rsidR="009E756E" w:rsidRPr="009E756E" w:rsidRDefault="0017376F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  <w:r w:rsidR="009E756E" w:rsidRPr="009E756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24</w:t>
            </w:r>
            <w:r w:rsidR="009E756E" w:rsidRPr="009E756E">
              <w:rPr>
                <w:color w:val="000000"/>
              </w:rPr>
              <w:t>)</w:t>
            </w:r>
          </w:p>
        </w:tc>
      </w:tr>
      <w:tr w:rsidR="009E756E" w:rsidRPr="009E756E" w14:paraId="50E090BA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EB9C0A" w14:textId="77777777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LDL, mg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CDEBEC" w14:textId="15B6BD80" w:rsidR="009E756E" w:rsidRPr="009E756E" w:rsidRDefault="009E756E" w:rsidP="00652395">
            <w:pPr>
              <w:adjustRightInd w:val="0"/>
              <w:jc w:val="center"/>
              <w:rPr>
                <w:color w:val="000000"/>
              </w:rPr>
            </w:pPr>
            <w:r w:rsidRPr="009E756E">
              <w:rPr>
                <w:color w:val="000000"/>
              </w:rPr>
              <w:t>1 (0.0</w:t>
            </w:r>
            <w:r w:rsidR="004B3BD2">
              <w:rPr>
                <w:color w:val="000000"/>
              </w:rPr>
              <w:t>3</w:t>
            </w:r>
            <w:r w:rsidRPr="009E756E">
              <w:rPr>
                <w:color w:val="000000"/>
              </w:rPr>
              <w:t>)</w:t>
            </w:r>
          </w:p>
        </w:tc>
      </w:tr>
      <w:tr w:rsidR="009E756E" w:rsidRPr="009E756E" w14:paraId="5E1B94A7" w14:textId="77777777" w:rsidTr="00652395">
        <w:trPr>
          <w:cantSplit/>
          <w:jc w:val="center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1D2129" w14:textId="2D4C14E8" w:rsidR="009E756E" w:rsidRPr="009E756E" w:rsidRDefault="009E756E" w:rsidP="00652395">
            <w:pPr>
              <w:adjustRightInd w:val="0"/>
              <w:jc w:val="both"/>
              <w:rPr>
                <w:color w:val="000000"/>
              </w:rPr>
            </w:pPr>
            <w:r w:rsidRPr="009E756E">
              <w:rPr>
                <w:color w:val="000000"/>
              </w:rPr>
              <w:t>BMI, kg/m</w:t>
            </w:r>
            <w:r w:rsidR="0017376F" w:rsidRPr="0017376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8E09D2" w14:textId="2EA50310" w:rsidR="009E756E" w:rsidRPr="009E756E" w:rsidRDefault="004B3BD2" w:rsidP="00652395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="009E756E" w:rsidRPr="009E756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67</w:t>
            </w:r>
            <w:r w:rsidR="009E756E" w:rsidRPr="009E756E">
              <w:rPr>
                <w:color w:val="000000"/>
              </w:rPr>
              <w:t>)</w:t>
            </w:r>
          </w:p>
        </w:tc>
      </w:tr>
    </w:tbl>
    <w:p w14:paraId="1836459D" w14:textId="3AAA4CB7" w:rsidR="00906F33" w:rsidRDefault="004B3BD2">
      <w:r>
        <w:t xml:space="preserve">DM: </w:t>
      </w:r>
      <w:r w:rsidRPr="004B3BD2">
        <w:t>diabetes mellitus</w:t>
      </w:r>
      <w:r>
        <w:t xml:space="preserve">, </w:t>
      </w:r>
      <w:r w:rsidR="00906F33">
        <w:rPr>
          <w:rFonts w:hint="eastAsia"/>
        </w:rPr>
        <w:t>L</w:t>
      </w:r>
      <w:r w:rsidR="00906F33">
        <w:t>DL:</w:t>
      </w:r>
      <w:r w:rsidR="00906F33" w:rsidRPr="00906F33">
        <w:t xml:space="preserve"> </w:t>
      </w:r>
      <w:r w:rsidR="00906F33">
        <w:t>l</w:t>
      </w:r>
      <w:r w:rsidR="00906F33" w:rsidRPr="00906F33">
        <w:t xml:space="preserve">ow Density </w:t>
      </w:r>
      <w:r w:rsidR="00906F33">
        <w:t>l</w:t>
      </w:r>
      <w:r w:rsidR="00906F33" w:rsidRPr="00906F33">
        <w:t>ipoprotein</w:t>
      </w:r>
      <w:r w:rsidR="00906F33">
        <w:t>, BMI: b</w:t>
      </w:r>
      <w:r w:rsidR="00906F33" w:rsidRPr="00906F33">
        <w:t xml:space="preserve">ody </w:t>
      </w:r>
      <w:r w:rsidR="00906F33">
        <w:t>m</w:t>
      </w:r>
      <w:r w:rsidR="00906F33" w:rsidRPr="00906F33">
        <w:t xml:space="preserve">ass </w:t>
      </w:r>
      <w:r w:rsidR="00906F33">
        <w:t>i</w:t>
      </w:r>
      <w:r w:rsidR="00906F33" w:rsidRPr="00906F33">
        <w:t>ndex</w:t>
      </w:r>
      <w:r w:rsidR="00906F33">
        <w:br w:type="page"/>
      </w:r>
    </w:p>
    <w:p w14:paraId="43257863" w14:textId="7E652A90" w:rsidR="00A12AAD" w:rsidRDefault="00906F33" w:rsidP="00A71664">
      <w:pPr>
        <w:adjustRightInd w:val="0"/>
        <w:jc w:val="center"/>
        <w:rPr>
          <w:b/>
          <w:bCs/>
        </w:rPr>
      </w:pPr>
      <w:r>
        <w:rPr>
          <w:b/>
        </w:rPr>
        <w:lastRenderedPageBreak/>
        <w:t xml:space="preserve">Table S2. </w:t>
      </w:r>
      <w:r w:rsidR="00360A39" w:rsidRPr="00797219">
        <w:rPr>
          <w:b/>
          <w:bCs/>
        </w:rPr>
        <w:t xml:space="preserve">Sensitivity analysis </w:t>
      </w:r>
      <w:r w:rsidR="00A71664">
        <w:rPr>
          <w:b/>
          <w:bCs/>
        </w:rPr>
        <w:t xml:space="preserve">of characteristics of participants </w:t>
      </w:r>
      <w:r w:rsidR="00360A39" w:rsidRPr="00797219">
        <w:rPr>
          <w:b/>
          <w:bCs/>
        </w:rPr>
        <w:t xml:space="preserve">before and after </w:t>
      </w:r>
      <w:r w:rsidR="00360A39" w:rsidRPr="00360A39">
        <w:rPr>
          <w:b/>
          <w:bCs/>
        </w:rPr>
        <w:t>deletion</w:t>
      </w:r>
      <w:r w:rsidR="00360A39" w:rsidRPr="00797219">
        <w:rPr>
          <w:b/>
          <w:bCs/>
        </w:rPr>
        <w:t xml:space="preserve"> </w:t>
      </w:r>
      <w:r w:rsidR="00A71664">
        <w:rPr>
          <w:b/>
          <w:bCs/>
        </w:rPr>
        <w:t>of missing variabl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1"/>
        <w:gridCol w:w="1862"/>
        <w:gridCol w:w="1862"/>
        <w:gridCol w:w="859"/>
        <w:gridCol w:w="1002"/>
      </w:tblGrid>
      <w:tr w:rsidR="00652395" w:rsidRPr="00AE2B5C" w14:paraId="354C019E" w14:textId="77777777" w:rsidTr="00934AFB">
        <w:trPr>
          <w:cantSplit/>
          <w:tblHeader/>
          <w:jc w:val="center"/>
        </w:trPr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4FBF2B" w14:textId="77777777" w:rsidR="00652395" w:rsidRPr="00AE2B5C" w:rsidRDefault="00652395" w:rsidP="00652395">
            <w:pPr>
              <w:keepNext/>
              <w:adjustRightInd w:val="0"/>
              <w:jc w:val="both"/>
              <w:rPr>
                <w:color w:val="000000"/>
              </w:rPr>
            </w:pPr>
            <w:bookmarkStart w:id="0" w:name="_Hlk116488897"/>
            <w:r w:rsidRPr="00AE2B5C">
              <w:rPr>
                <w:color w:val="000000"/>
              </w:rPr>
              <w:t>Variables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27D2A7" w14:textId="13AA7EBF" w:rsidR="00652395" w:rsidRPr="00AE2B5C" w:rsidRDefault="00652395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After deletion</w:t>
            </w:r>
          </w:p>
          <w:p w14:paraId="2C149967" w14:textId="5F2BEA0C" w:rsidR="00652395" w:rsidRPr="00AE2B5C" w:rsidRDefault="00652395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(n=3413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661479" w14:textId="22ACCCFA" w:rsidR="00652395" w:rsidRPr="00AE2B5C" w:rsidRDefault="00652395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Before deletion</w:t>
            </w:r>
          </w:p>
          <w:p w14:paraId="2D4DCC0D" w14:textId="64262385" w:rsidR="00652395" w:rsidRPr="00AE2B5C" w:rsidRDefault="00652395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(n=3521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99DB14" w14:textId="77777777" w:rsidR="00652395" w:rsidRPr="00AE2B5C" w:rsidRDefault="00652395" w:rsidP="00652395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Statistic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764543" w14:textId="77777777" w:rsidR="00652395" w:rsidRPr="00AE2B5C" w:rsidRDefault="00652395" w:rsidP="00652395">
            <w:pPr>
              <w:keepNext/>
              <w:adjustRightInd w:val="0"/>
              <w:jc w:val="center"/>
              <w:rPr>
                <w:i/>
                <w:iCs/>
                <w:color w:val="000000"/>
              </w:rPr>
            </w:pPr>
            <w:r w:rsidRPr="00AE2B5C">
              <w:rPr>
                <w:i/>
                <w:iCs/>
                <w:color w:val="000000"/>
              </w:rPr>
              <w:t>P</w:t>
            </w:r>
          </w:p>
        </w:tc>
      </w:tr>
      <w:tr w:rsidR="00652395" w:rsidRPr="00AE2B5C" w14:paraId="4AFE9D6A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6E1EA" w14:textId="73E4B49F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Age, year</w:t>
            </w:r>
            <w:r w:rsidR="009C60AC" w:rsidRPr="00AE2B5C">
              <w:rPr>
                <w:color w:val="000000"/>
              </w:rPr>
              <w:t>s</w:t>
            </w:r>
            <w:r w:rsidRPr="00AE2B5C">
              <w:rPr>
                <w:color w:val="000000"/>
              </w:rPr>
              <w:t xml:space="preserve">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AF729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47.89 ± 13.9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A28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47.92 ± 13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F1B0F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-0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DF36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14</w:t>
            </w:r>
          </w:p>
        </w:tc>
      </w:tr>
      <w:tr w:rsidR="00652395" w:rsidRPr="00AE2B5C" w14:paraId="3E20A55A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9C8F2" w14:textId="2D3AF39E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Gender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E0F8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5A813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9D1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F8FEA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859</w:t>
            </w:r>
          </w:p>
        </w:tc>
      </w:tr>
      <w:tr w:rsidR="00652395" w:rsidRPr="00AE2B5C" w14:paraId="306D0730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44105" w14:textId="77777777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Mal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DFF5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388 (45.4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167A4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454 (45.5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1A37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80DFB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0DE4A897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8E55" w14:textId="77777777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Femal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F1D35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872 (54.6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06D7F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931 (54.4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562B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84465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07AF06B8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470CA" w14:textId="7A89242D" w:rsidR="00652395" w:rsidRPr="00AE2B5C" w:rsidRDefault="009C60AC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E</w:t>
            </w:r>
            <w:r w:rsidR="00652395" w:rsidRPr="00AE2B5C">
              <w:rPr>
                <w:color w:val="000000"/>
              </w:rPr>
              <w:t xml:space="preserve">ducation </w:t>
            </w:r>
            <w:r w:rsidRPr="00AE2B5C">
              <w:rPr>
                <w:color w:val="000000"/>
              </w:rPr>
              <w:t>level</w:t>
            </w:r>
            <w:r w:rsidR="00652395" w:rsidRPr="00AE2B5C">
              <w:rPr>
                <w:color w:val="000000"/>
              </w:rPr>
              <w:t>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DB8C3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5F89D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F8ED4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73527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63</w:t>
            </w:r>
          </w:p>
        </w:tc>
      </w:tr>
      <w:tr w:rsidR="00652395" w:rsidRPr="00AE2B5C" w14:paraId="5E8BE1A7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16389" w14:textId="77777777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Lower middle school degre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C3BF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3952 (75.13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63C9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4048 (75.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D0FE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51E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1DBA0F97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B76F" w14:textId="77777777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Upper middle school degre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E501D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308 (24.8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456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337 (24.8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6296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E15DF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50398C75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4C5D6" w14:textId="324FEB20" w:rsidR="00652395" w:rsidRPr="00AE2B5C" w:rsidRDefault="009C60AC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M</w:t>
            </w:r>
            <w:r w:rsidR="00652395" w:rsidRPr="00AE2B5C">
              <w:rPr>
                <w:color w:val="000000"/>
              </w:rPr>
              <w:t>arital status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989CC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84435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D6AB7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B092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820</w:t>
            </w:r>
          </w:p>
        </w:tc>
      </w:tr>
      <w:tr w:rsidR="00652395" w:rsidRPr="00AE2B5C" w14:paraId="7863E064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56E9" w14:textId="0FEAD0FD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Married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42EB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595 (30.32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40418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622 (30.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DD494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0ECA9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36807E8D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443BB" w14:textId="0D4F22E5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Others (divorced, separated, single, unknown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B1D8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3665 (69.6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9974A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3763 (69.8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DA56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D0D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456D122E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3A988" w14:textId="26D07448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t>Smoking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210C4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213E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32E6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F6046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94</w:t>
            </w:r>
          </w:p>
        </w:tc>
      </w:tr>
      <w:tr w:rsidR="00652395" w:rsidRPr="00AE2B5C" w14:paraId="4C278413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43C2" w14:textId="1E3AD62B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N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D2393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3662 (69.62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C160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3748 (69.6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96D31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F19A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652395" w:rsidRPr="00AE2B5C" w14:paraId="392EC92D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B2A8" w14:textId="218A4709" w:rsidR="00652395" w:rsidRPr="00AE2B5C" w:rsidRDefault="00652395" w:rsidP="00652395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Y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82AB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598 (30.3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BD8C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635 (30.3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A57C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B692D" w14:textId="77777777" w:rsidR="00652395" w:rsidRPr="00AE2B5C" w:rsidRDefault="00652395" w:rsidP="0065239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1A1A80E9" w14:textId="77777777" w:rsidTr="00B23AC1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8FA6A" w14:textId="40D80168" w:rsidR="00934AFB" w:rsidRPr="00AE2B5C" w:rsidRDefault="00934AFB" w:rsidP="00934AFB">
            <w:pPr>
              <w:adjustRightInd w:val="0"/>
              <w:jc w:val="both"/>
            </w:pPr>
            <w:r>
              <w:rPr>
                <w:rFonts w:hint="eastAsia"/>
              </w:rPr>
              <w:t>D</w:t>
            </w:r>
            <w:r>
              <w:t>rinking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B9FE2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15FD1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5B00A" w14:textId="02895E16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F44AE" w14:textId="5A49255E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0.926</w:t>
            </w:r>
          </w:p>
        </w:tc>
      </w:tr>
      <w:tr w:rsidR="00934AFB" w:rsidRPr="00AE2B5C" w14:paraId="2D37DD92" w14:textId="77777777" w:rsidTr="00B23AC1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A1D3" w14:textId="4E774D11" w:rsidR="00934AFB" w:rsidRPr="00AE2B5C" w:rsidRDefault="00934AFB" w:rsidP="00934AFB">
            <w:pPr>
              <w:adjustRightInd w:val="0"/>
              <w:jc w:val="both"/>
            </w:pPr>
            <w:r w:rsidRPr="00AE2B5C">
              <w:t xml:space="preserve">  N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CE53B" w14:textId="432B7691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2373 (69.53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2F083" w14:textId="75707655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2440 (69.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19087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7B0F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08C6DCBD" w14:textId="77777777" w:rsidTr="00B23AC1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B443C" w14:textId="51D45AE5" w:rsidR="00934AFB" w:rsidRPr="00AE2B5C" w:rsidRDefault="00934AFB" w:rsidP="00934AFB">
            <w:pPr>
              <w:adjustRightInd w:val="0"/>
              <w:jc w:val="both"/>
            </w:pPr>
            <w:r w:rsidRPr="00AE2B5C">
              <w:t xml:space="preserve">  Y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59BE4" w14:textId="76789D0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1040 (30.4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81D2" w14:textId="0C2D0304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1080 (30.6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34935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C29A8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0C5EFC89" w14:textId="77777777" w:rsidTr="00B23AC1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2B7B" w14:textId="425ADE45" w:rsidR="00934AFB" w:rsidRPr="00AE2B5C" w:rsidRDefault="00934AFB" w:rsidP="00934AFB">
            <w:pPr>
              <w:adjustRightInd w:val="0"/>
              <w:ind w:firstLineChars="100" w:firstLine="200"/>
              <w:jc w:val="both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F023" w14:textId="35D972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0 (0.0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7627C" w14:textId="72091A0A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934AFB">
              <w:rPr>
                <w:color w:val="000000"/>
              </w:rPr>
              <w:t>1 (0.0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D483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A788A" w14:textId="77777777" w:rsidR="00934AFB" w:rsidRPr="00934AFB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28F3A46E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8976B" w14:textId="673D521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t>DM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68DF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1ADEE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A2B79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29AA6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884</w:t>
            </w:r>
          </w:p>
        </w:tc>
      </w:tr>
      <w:tr w:rsidR="00934AFB" w:rsidRPr="00AE2B5C" w14:paraId="3441044F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C670" w14:textId="0A00AE7B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N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3B70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173 (98.35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014E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290 (98.3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E93E4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C9807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1558D835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F1447" w14:textId="44836B00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  Y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85CF3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87 (1.65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2C64C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87 (1.6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1A4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36A1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51E8EB1C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2E6B" w14:textId="00ACCA00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Asthma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C8E4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D31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8B72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E900C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30</w:t>
            </w:r>
          </w:p>
        </w:tc>
      </w:tr>
      <w:tr w:rsidR="00934AFB" w:rsidRPr="00AE2B5C" w14:paraId="5C16FB56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06756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N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84A9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211 (99.0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A3099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329 (99.0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11F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BC9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5BA8DDF1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50B53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Y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AE6D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49 (0.93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6C46E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1 (0.9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AB99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F3CB6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6FEA819E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75FDB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Weight, kg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A99F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9.64 ± 10.7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F276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9.63 ± 10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4719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0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266B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68</w:t>
            </w:r>
          </w:p>
        </w:tc>
      </w:tr>
      <w:tr w:rsidR="00934AFB" w:rsidRPr="00AE2B5C" w14:paraId="7126E211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B8B21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Height, m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B6C3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61.02 ± 8.4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45D0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61.02 ± 8.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F07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0C08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89</w:t>
            </w:r>
          </w:p>
        </w:tc>
      </w:tr>
      <w:tr w:rsidR="00934AFB" w:rsidRPr="00AE2B5C" w14:paraId="7305A197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9D02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BMI, kg/m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D78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2.92 ± 3.2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2CDC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2.92 ± 3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E0C0F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8C7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45</w:t>
            </w:r>
          </w:p>
        </w:tc>
      </w:tr>
      <w:tr w:rsidR="00934AFB" w:rsidRPr="00AE2B5C" w14:paraId="2763DD4F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51631" w14:textId="63C56AF9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TC, mg/dL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8AE0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85.56 ± 37.9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F7862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85.56 ± 37.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2C9C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0A74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97</w:t>
            </w:r>
          </w:p>
        </w:tc>
      </w:tr>
      <w:tr w:rsidR="00934AFB" w:rsidRPr="00AE2B5C" w14:paraId="7394D212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DD905" w14:textId="77777777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HDL, mg, </w:t>
            </w:r>
            <w:proofErr w:type="spellStart"/>
            <w:r w:rsidRPr="00AE2B5C">
              <w:rPr>
                <w:color w:val="000000"/>
              </w:rPr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D7AE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6.01 ± 16.8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4F34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56.10 ± 17.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6703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-0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E45F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772</w:t>
            </w:r>
          </w:p>
        </w:tc>
      </w:tr>
      <w:tr w:rsidR="00934AFB" w:rsidRPr="00AE2B5C" w14:paraId="716ED783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BFA45" w14:textId="224E21A6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LDL, mg, M (Q</w:t>
            </w:r>
            <w:r w:rsidRPr="00AE2B5C">
              <w:rPr>
                <w:color w:val="000000"/>
                <w:vertAlign w:val="subscript"/>
              </w:rPr>
              <w:t>1</w:t>
            </w:r>
            <w:r w:rsidRPr="00AE2B5C">
              <w:rPr>
                <w:color w:val="000000"/>
              </w:rPr>
              <w:t>, Q</w:t>
            </w:r>
            <w:r w:rsidRPr="00AE2B5C">
              <w:rPr>
                <w:color w:val="000000"/>
                <w:vertAlign w:val="subscript"/>
              </w:rPr>
              <w:t>3</w:t>
            </w:r>
            <w:r w:rsidRPr="00AE2B5C">
              <w:rPr>
                <w:color w:val="000000"/>
              </w:rPr>
              <w:t>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A5D6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13.47 ± 37.1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1867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13.53 ± 37.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F50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-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787B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43</w:t>
            </w:r>
          </w:p>
        </w:tc>
      </w:tr>
      <w:tr w:rsidR="00934AFB" w:rsidRPr="00AE2B5C" w14:paraId="692BF30F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C0D7" w14:textId="450C586D" w:rsidR="00934AFB" w:rsidRPr="00AE2B5C" w:rsidRDefault="00934AFB" w:rsidP="00934AFB">
            <w:pPr>
              <w:adjustRightInd w:val="0"/>
              <w:jc w:val="both"/>
              <w:rPr>
                <w:color w:val="000000"/>
                <w:lang w:val="fr-FR"/>
              </w:rPr>
            </w:pPr>
            <w:r w:rsidRPr="00AE2B5C">
              <w:rPr>
                <w:lang w:val="fr-FR"/>
              </w:rPr>
              <w:t>Insulin injection use, M (Q</w:t>
            </w:r>
            <w:r w:rsidRPr="00AE2B5C">
              <w:rPr>
                <w:vertAlign w:val="subscript"/>
                <w:lang w:val="fr-FR"/>
              </w:rPr>
              <w:t>1</w:t>
            </w:r>
            <w:r w:rsidRPr="00AE2B5C">
              <w:rPr>
                <w:lang w:val="fr-FR"/>
              </w:rPr>
              <w:t>, Q</w:t>
            </w:r>
            <w:r w:rsidRPr="00AE2B5C">
              <w:rPr>
                <w:vertAlign w:val="subscript"/>
                <w:lang w:val="fr-FR"/>
              </w:rPr>
              <w:t>3</w:t>
            </w:r>
            <w:r w:rsidRPr="00AE2B5C">
              <w:rPr>
                <w:lang w:val="fr-FR"/>
              </w:rPr>
              <w:t>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ADD3A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00 (0.00, 1.0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5D867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00 (0.00, 1.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BDB90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Z=0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2C56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.000</w:t>
            </w:r>
          </w:p>
        </w:tc>
      </w:tr>
      <w:tr w:rsidR="00934AFB" w:rsidRPr="00AE2B5C" w14:paraId="1B7B7439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873D8" w14:textId="0822F9AA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t xml:space="preserve">Fasting glucose, mg/dL, </w:t>
            </w:r>
            <w:proofErr w:type="spellStart"/>
            <w:r w:rsidRPr="00AE2B5C"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BE7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94.52 ± 24.05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CB1F8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94.49 ± 24.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45B6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0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206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54</w:t>
            </w:r>
          </w:p>
        </w:tc>
      </w:tr>
      <w:tr w:rsidR="00934AFB" w:rsidRPr="00AE2B5C" w14:paraId="0D7093F0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664A7" w14:textId="1DD2F625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>Triglyceride, mg/dL, M (Q</w:t>
            </w:r>
            <w:r w:rsidRPr="00AE2B5C">
              <w:rPr>
                <w:color w:val="000000"/>
                <w:vertAlign w:val="subscript"/>
              </w:rPr>
              <w:t>1</w:t>
            </w:r>
            <w:r w:rsidRPr="00AE2B5C">
              <w:rPr>
                <w:color w:val="000000"/>
              </w:rPr>
              <w:t>, Q</w:t>
            </w:r>
            <w:r w:rsidRPr="00AE2B5C">
              <w:rPr>
                <w:color w:val="000000"/>
                <w:vertAlign w:val="subscript"/>
              </w:rPr>
              <w:t>3</w:t>
            </w:r>
            <w:r w:rsidRPr="00AE2B5C">
              <w:rPr>
                <w:color w:val="000000"/>
              </w:rPr>
              <w:t>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8FD2A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05.40 (71.74, 162.9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5353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105.40 (71.74, 162.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233F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Z=0.1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FE6E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17</w:t>
            </w:r>
          </w:p>
        </w:tc>
      </w:tr>
      <w:tr w:rsidR="00934AFB" w:rsidRPr="00AE2B5C" w14:paraId="26534B4C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06BA" w14:textId="1A9C0DC8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proofErr w:type="spellStart"/>
            <w:r w:rsidRPr="00AE2B5C">
              <w:t>TyG</w:t>
            </w:r>
            <w:proofErr w:type="spellEnd"/>
            <w:r w:rsidRPr="00AE2B5C">
              <w:t xml:space="preserve"> index, </w:t>
            </w:r>
            <w:proofErr w:type="spellStart"/>
            <w:r w:rsidRPr="00AE2B5C">
              <w:t>Mean±SD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8950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8.55 ± 0.68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AA651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8.55 ± 0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B4C9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t=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FF0C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932</w:t>
            </w:r>
          </w:p>
        </w:tc>
      </w:tr>
      <w:tr w:rsidR="00934AFB" w:rsidRPr="00AE2B5C" w14:paraId="2C92D570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C7793" w14:textId="0D4260EB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proofErr w:type="spellStart"/>
            <w:r w:rsidRPr="00AE2B5C">
              <w:t>TyG</w:t>
            </w:r>
            <w:proofErr w:type="spellEnd"/>
            <w:r w:rsidRPr="00AE2B5C">
              <w:t xml:space="preserve"> index level, n (%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F4746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E24AB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17E9A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χ</w:t>
            </w:r>
            <w:r w:rsidRPr="00AE2B5C">
              <w:rPr>
                <w:color w:val="000000"/>
                <w:vertAlign w:val="superscript"/>
              </w:rPr>
              <w:t>2</w:t>
            </w:r>
            <w:r w:rsidRPr="00AE2B5C">
              <w:rPr>
                <w:color w:val="000000"/>
              </w:rPr>
              <w:t>=0.0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A28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0.866</w:t>
            </w:r>
          </w:p>
        </w:tc>
      </w:tr>
      <w:tr w:rsidR="00934AFB" w:rsidRPr="00AE2B5C" w14:paraId="6109F855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12F7D7" w14:textId="4C31D279" w:rsidR="00934AFB" w:rsidRPr="00AE2B5C" w:rsidRDefault="00934AFB" w:rsidP="00934AFB">
            <w:pPr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t xml:space="preserve">  ≤8.41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2D75ED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829 (53.78)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11E59A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905 (53.95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A2435A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FE9795" w14:textId="77777777" w:rsidR="00934AFB" w:rsidRPr="00AE2B5C" w:rsidRDefault="00934AFB" w:rsidP="00934AFB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934AFB" w:rsidRPr="00AE2B5C" w14:paraId="04EF7CD3" w14:textId="77777777" w:rsidTr="00934AFB">
        <w:trPr>
          <w:cantSplit/>
          <w:jc w:val="center"/>
        </w:trPr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8C07A" w14:textId="6273A38D" w:rsidR="00934AFB" w:rsidRPr="00AE2B5C" w:rsidRDefault="00934AFB" w:rsidP="00934AFB">
            <w:pPr>
              <w:keepNext/>
              <w:adjustRightInd w:val="0"/>
              <w:jc w:val="both"/>
              <w:rPr>
                <w:color w:val="000000"/>
              </w:rPr>
            </w:pPr>
            <w:r w:rsidRPr="00AE2B5C">
              <w:rPr>
                <w:color w:val="000000"/>
              </w:rPr>
              <w:lastRenderedPageBreak/>
              <w:t xml:space="preserve">  &gt;8.41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9B9B6E" w14:textId="77777777" w:rsidR="00934AFB" w:rsidRPr="00AE2B5C" w:rsidRDefault="00934AFB" w:rsidP="00934AFB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431 (46.22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A6A53F" w14:textId="77777777" w:rsidR="00934AFB" w:rsidRPr="00AE2B5C" w:rsidRDefault="00934AFB" w:rsidP="00934AFB">
            <w:pPr>
              <w:keepNext/>
              <w:adjustRightInd w:val="0"/>
              <w:jc w:val="center"/>
              <w:rPr>
                <w:color w:val="000000"/>
              </w:rPr>
            </w:pPr>
            <w:r w:rsidRPr="00AE2B5C">
              <w:rPr>
                <w:color w:val="000000"/>
              </w:rPr>
              <w:t>2480 (46.0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1E5D5E" w14:textId="77777777" w:rsidR="00934AFB" w:rsidRPr="00AE2B5C" w:rsidRDefault="00934AFB" w:rsidP="00934AFB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F0C62C" w14:textId="77777777" w:rsidR="00934AFB" w:rsidRPr="00AE2B5C" w:rsidRDefault="00934AFB" w:rsidP="00934AFB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</w:tbl>
    <w:bookmarkEnd w:id="0"/>
    <w:p w14:paraId="08603E1B" w14:textId="5C00EFF3" w:rsidR="00F86DA1" w:rsidRPr="00A038B5" w:rsidRDefault="00F86DA1" w:rsidP="00F86DA1">
      <w:r w:rsidRPr="00A038B5">
        <w:t>SD</w:t>
      </w:r>
      <w:r>
        <w:rPr>
          <w:rFonts w:hint="eastAsia"/>
        </w:rPr>
        <w:t>:</w:t>
      </w:r>
      <w:r>
        <w:t xml:space="preserve"> s</w:t>
      </w:r>
      <w:r w:rsidRPr="00A038B5">
        <w:t xml:space="preserve">tandard </w:t>
      </w:r>
      <w:r>
        <w:t>d</w:t>
      </w:r>
      <w:r w:rsidRPr="00A038B5">
        <w:t>ifference</w:t>
      </w:r>
      <w:r>
        <w:t xml:space="preserve">, </w:t>
      </w:r>
      <w:r w:rsidR="00AE2B5C">
        <w:t xml:space="preserve">DM: </w:t>
      </w:r>
      <w:r w:rsidR="00AE2B5C" w:rsidRPr="00AE2B5C">
        <w:t>diabetes mellitus, TC: total cholesterol</w:t>
      </w:r>
      <w:r w:rsidR="00AE2B5C">
        <w:t>,</w:t>
      </w:r>
      <w:r w:rsidR="00AE2B5C" w:rsidRPr="00AE2B5C">
        <w:t xml:space="preserve"> </w:t>
      </w:r>
      <w:r w:rsidRPr="00A038B5">
        <w:t>M</w:t>
      </w:r>
      <w:r>
        <w:t>: m</w:t>
      </w:r>
      <w:r w:rsidRPr="00A038B5">
        <w:t>edian</w:t>
      </w:r>
      <w:r>
        <w:t>,</w:t>
      </w:r>
      <w:r>
        <w:rPr>
          <w:rFonts w:hint="eastAsia"/>
        </w:rPr>
        <w:t xml:space="preserve"> </w:t>
      </w:r>
      <w:r>
        <w:t>BMI: b</w:t>
      </w:r>
      <w:r w:rsidRPr="00766BEB">
        <w:t xml:space="preserve">ody </w:t>
      </w:r>
      <w:r>
        <w:t>m</w:t>
      </w:r>
      <w:r w:rsidRPr="00766BEB">
        <w:t xml:space="preserve">ass </w:t>
      </w:r>
      <w:r>
        <w:t>i</w:t>
      </w:r>
      <w:r w:rsidRPr="00766BEB">
        <w:t>ndex</w:t>
      </w:r>
      <w:r>
        <w:t xml:space="preserve">, HDL: </w:t>
      </w:r>
      <w:r w:rsidRPr="004F5BD1">
        <w:t>high density lipoprotein</w:t>
      </w:r>
      <w:r>
        <w:t>, LDL: l</w:t>
      </w:r>
      <w:r w:rsidRPr="004F5BD1">
        <w:t xml:space="preserve">ow </w:t>
      </w:r>
      <w:r>
        <w:t>d</w:t>
      </w:r>
      <w:r w:rsidRPr="004F5BD1">
        <w:t xml:space="preserve">ensity </w:t>
      </w:r>
      <w:r>
        <w:t>l</w:t>
      </w:r>
      <w:r w:rsidRPr="004F5BD1">
        <w:t>ipoprotein</w:t>
      </w:r>
      <w:r>
        <w:t xml:space="preserve">, </w:t>
      </w:r>
      <w:proofErr w:type="spellStart"/>
      <w:r>
        <w:t>TyG</w:t>
      </w:r>
      <w:proofErr w:type="spellEnd"/>
      <w:r>
        <w:t xml:space="preserve"> index: </w:t>
      </w:r>
      <w:r w:rsidRPr="007851F6">
        <w:t>triglycerides-glucose</w:t>
      </w:r>
      <w:r>
        <w:t xml:space="preserve"> index</w:t>
      </w:r>
    </w:p>
    <w:p w14:paraId="08FE9910" w14:textId="6F3B358C" w:rsidR="00360A39" w:rsidRPr="00906F33" w:rsidRDefault="00F86DA1" w:rsidP="00F86DA1">
      <w:pPr>
        <w:adjustRightInd w:val="0"/>
        <w:jc w:val="both"/>
      </w:pPr>
      <w:r w:rsidRPr="002D3986">
        <w:t>t: t-test, Z: rank sum test, χ2: chi-square test</w:t>
      </w:r>
      <w:r>
        <w:t>.</w:t>
      </w:r>
    </w:p>
    <w:sectPr w:rsidR="00360A39" w:rsidRPr="00906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52AF9" w14:textId="77777777" w:rsidR="00165B15" w:rsidRDefault="00165B15" w:rsidP="00EC6796">
      <w:r>
        <w:separator/>
      </w:r>
    </w:p>
  </w:endnote>
  <w:endnote w:type="continuationSeparator" w:id="0">
    <w:p w14:paraId="2F607243" w14:textId="77777777" w:rsidR="00165B15" w:rsidRDefault="00165B15" w:rsidP="00EC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0EA5C" w14:textId="77777777" w:rsidR="00165B15" w:rsidRDefault="00165B15" w:rsidP="00EC6796">
      <w:r>
        <w:separator/>
      </w:r>
    </w:p>
  </w:footnote>
  <w:footnote w:type="continuationSeparator" w:id="0">
    <w:p w14:paraId="410083A1" w14:textId="77777777" w:rsidR="00165B15" w:rsidRDefault="00165B15" w:rsidP="00EC6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AEC"/>
    <w:rsid w:val="00000E00"/>
    <w:rsid w:val="00165B15"/>
    <w:rsid w:val="0017376F"/>
    <w:rsid w:val="00186AEC"/>
    <w:rsid w:val="002662CC"/>
    <w:rsid w:val="0029353D"/>
    <w:rsid w:val="00315CC8"/>
    <w:rsid w:val="00360A39"/>
    <w:rsid w:val="00401ED8"/>
    <w:rsid w:val="0047481E"/>
    <w:rsid w:val="004B3BD2"/>
    <w:rsid w:val="005C1840"/>
    <w:rsid w:val="00646C1F"/>
    <w:rsid w:val="00652395"/>
    <w:rsid w:val="006E04C1"/>
    <w:rsid w:val="008B3353"/>
    <w:rsid w:val="008D0CB7"/>
    <w:rsid w:val="008F5651"/>
    <w:rsid w:val="00906F33"/>
    <w:rsid w:val="00934AFB"/>
    <w:rsid w:val="00941BAF"/>
    <w:rsid w:val="009C60AC"/>
    <w:rsid w:val="009E756E"/>
    <w:rsid w:val="00A12AAD"/>
    <w:rsid w:val="00A71664"/>
    <w:rsid w:val="00AE2B5C"/>
    <w:rsid w:val="00BB37E2"/>
    <w:rsid w:val="00E3337B"/>
    <w:rsid w:val="00EC6796"/>
    <w:rsid w:val="00F8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9180F"/>
  <w15:chartTrackingRefBased/>
  <w15:docId w15:val="{B0070005-DD2C-4A00-B906-19F5A16A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796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7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7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79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</TotalTime>
  <Pages>3</Pages>
  <Words>358</Words>
  <Characters>2044</Characters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0-12T09:39:00Z</dcterms:created>
  <dcterms:modified xsi:type="dcterms:W3CDTF">2024-01-04T07:37:00Z</dcterms:modified>
</cp:coreProperties>
</file>